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8AFE9" w14:textId="77777777" w:rsidR="00991778" w:rsidRDefault="00991778" w:rsidP="00991778">
      <w:r>
        <w:rPr>
          <w:b/>
          <w:bCs/>
        </w:rPr>
        <w:t>Supplementary Analyses</w:t>
      </w:r>
      <w:r>
        <w:t xml:space="preserve"> </w:t>
      </w:r>
    </w:p>
    <w:p w14:paraId="0BF15ADC" w14:textId="77777777" w:rsidR="00991778" w:rsidRDefault="00991778" w:rsidP="00991778"/>
    <w:p w14:paraId="45375BE6" w14:textId="17370404" w:rsidR="00991778" w:rsidRDefault="00991778" w:rsidP="00991778">
      <w:r w:rsidRPr="000835F3">
        <w:rPr>
          <w:b/>
          <w:bCs/>
          <w:u w:val="single"/>
        </w:rPr>
        <w:t>Article Title:</w:t>
      </w:r>
      <w:r>
        <w:t xml:space="preserve"> </w:t>
      </w:r>
      <w:r w:rsidR="008531FA" w:rsidRPr="008531FA">
        <w:t>Nirmatrelvir/ritonavir or Molnupiravir for Treatment of Comparing Outcomes in Non-hospitalized Patients with COVID-19 Treated with Nirmatrelvir/ritonavir or Molnupiravir</w:t>
      </w:r>
    </w:p>
    <w:p w14:paraId="77CD664F" w14:textId="77777777" w:rsidR="00991778" w:rsidRDefault="00991778" w:rsidP="00991778"/>
    <w:p w14:paraId="1DDAEA26" w14:textId="1B84AA7A" w:rsidR="00991778" w:rsidRDefault="00991778" w:rsidP="00991778">
      <w:r w:rsidRPr="000835F3">
        <w:rPr>
          <w:b/>
          <w:bCs/>
          <w:u w:val="single"/>
        </w:rPr>
        <w:t>Authors:</w:t>
      </w:r>
      <w:r>
        <w:t xml:space="preserve"> </w:t>
      </w:r>
      <w:r w:rsidR="008531FA">
        <w:t>Butt AA, Yan P, Shaikh OS</w:t>
      </w:r>
    </w:p>
    <w:p w14:paraId="72557A9C" w14:textId="77777777" w:rsidR="00991778" w:rsidRPr="00F44242" w:rsidRDefault="00991778" w:rsidP="00991778"/>
    <w:p w14:paraId="544DA576" w14:textId="77777777" w:rsidR="00991778" w:rsidRDefault="00991778" w:rsidP="00991778"/>
    <w:p w14:paraId="41D18432" w14:textId="77777777" w:rsidR="00991778" w:rsidRDefault="00991778" w:rsidP="00991778">
      <w:r>
        <w:rPr>
          <w:b/>
          <w:bCs/>
          <w:u w:val="single"/>
        </w:rPr>
        <w:t>Contents:</w:t>
      </w:r>
      <w:r>
        <w:t xml:space="preserve"> </w:t>
      </w:r>
    </w:p>
    <w:p w14:paraId="7D6372D6" w14:textId="588DBAAB" w:rsidR="00E34BC9" w:rsidRDefault="00E34BC9" w:rsidP="00E154C3"/>
    <w:p w14:paraId="55D5674D" w14:textId="77777777" w:rsidR="00AD65FE" w:rsidRDefault="00AD65FE" w:rsidP="00AD65FE">
      <w:r>
        <w:t>Supplementary table 1. Baseline characteristics before and after propensity-score matching.</w:t>
      </w:r>
    </w:p>
    <w:p w14:paraId="3745B998" w14:textId="77777777" w:rsidR="00AD65FE" w:rsidRDefault="00AD65FE" w:rsidP="00AD65FE"/>
    <w:p w14:paraId="68471456" w14:textId="5D022B58" w:rsidR="00AD65FE" w:rsidRDefault="00AD65FE" w:rsidP="00AD65FE">
      <w:r>
        <w:t>Supplementary figure 1. Standardized mean difference values before and after inverse probability of treatment weighting. A value of &lt;0.2 indicates good balancing between groups.</w:t>
      </w:r>
    </w:p>
    <w:p w14:paraId="7775259E" w14:textId="77777777" w:rsidR="00AD65FE" w:rsidRDefault="00AD65FE" w:rsidP="00AD65FE"/>
    <w:p w14:paraId="09E41517" w14:textId="4D48A880" w:rsidR="00AD65FE" w:rsidRDefault="00AD65FE" w:rsidP="00AD65FE">
      <w:r>
        <w:t>Supplementary figure 2. Standardized mean difference values before and after propensity-score matching. A value of &lt;0.2 indicates good balancing between groups.</w:t>
      </w:r>
    </w:p>
    <w:p w14:paraId="47D51548" w14:textId="77777777" w:rsidR="00AD65FE" w:rsidRDefault="00AD65FE" w:rsidP="00AD65FE">
      <w:pPr>
        <w:rPr>
          <w:rFonts w:eastAsia="Times New Roman"/>
          <w:color w:val="000000"/>
        </w:rPr>
      </w:pPr>
    </w:p>
    <w:p w14:paraId="0E09D1C6" w14:textId="6431068C" w:rsidR="00AD65FE" w:rsidRDefault="00AD65FE" w:rsidP="00AD65FE">
      <w:pPr>
        <w:rPr>
          <w:rFonts w:eastAsia="Times New Roman"/>
          <w:color w:val="000000"/>
        </w:rPr>
      </w:pPr>
      <w:r w:rsidRPr="008A3088">
        <w:rPr>
          <w:rFonts w:eastAsia="Times New Roman"/>
          <w:color w:val="000000"/>
        </w:rPr>
        <w:t xml:space="preserve">Supplementary figure </w:t>
      </w:r>
      <w:r>
        <w:rPr>
          <w:rFonts w:eastAsia="Times New Roman"/>
          <w:color w:val="000000"/>
        </w:rPr>
        <w:t>3</w:t>
      </w:r>
      <w:r w:rsidRPr="008A3088">
        <w:rPr>
          <w:rFonts w:eastAsia="Times New Roman"/>
          <w:color w:val="000000"/>
        </w:rPr>
        <w:t xml:space="preserve">. </w:t>
      </w:r>
      <w:r w:rsidRPr="00D53687">
        <w:rPr>
          <w:rFonts w:eastAsia="Times New Roman"/>
          <w:color w:val="000000"/>
        </w:rPr>
        <w:t>Incidence of severe, critical, or fatal disease within 30 days and absolute risk difference among patients who received Nirmatrelvir/ritonavir or Molnupiravir.</w:t>
      </w:r>
      <w:r>
        <w:rPr>
          <w:rFonts w:eastAsia="Times New Roman"/>
          <w:color w:val="000000"/>
        </w:rPr>
        <w:t xml:space="preserve"> </w:t>
      </w:r>
      <w:r w:rsidRPr="00D53687">
        <w:rPr>
          <w:rFonts w:eastAsia="Times New Roman"/>
          <w:color w:val="000000"/>
        </w:rPr>
        <w:t>Panel A: Inverse probability of treatment weighted groups</w:t>
      </w:r>
      <w:r>
        <w:rPr>
          <w:rFonts w:eastAsia="Times New Roman"/>
          <w:color w:val="000000"/>
        </w:rPr>
        <w:t xml:space="preserve">; </w:t>
      </w:r>
      <w:r w:rsidRPr="00D53687">
        <w:rPr>
          <w:rFonts w:eastAsia="Times New Roman"/>
          <w:color w:val="000000"/>
        </w:rPr>
        <w:t>Panel B: Propensity-score matched groups</w:t>
      </w:r>
      <w:r>
        <w:rPr>
          <w:rFonts w:eastAsia="Times New Roman"/>
          <w:color w:val="000000"/>
        </w:rPr>
        <w:t>.</w:t>
      </w:r>
    </w:p>
    <w:p w14:paraId="29C1582C" w14:textId="77777777" w:rsidR="00AD65FE" w:rsidRDefault="00AD65FE" w:rsidP="00AD65FE">
      <w:pPr>
        <w:rPr>
          <w:rFonts w:eastAsia="Times New Roman"/>
          <w:color w:val="000000"/>
        </w:rPr>
      </w:pPr>
    </w:p>
    <w:p w14:paraId="79604F25" w14:textId="77777777" w:rsidR="00AD65FE" w:rsidRDefault="00AD65FE" w:rsidP="00AD65FE">
      <w:pPr>
        <w:rPr>
          <w:rFonts w:eastAsia="Times New Roman"/>
          <w:color w:val="000000"/>
        </w:rPr>
      </w:pPr>
      <w:r w:rsidRPr="008A3088">
        <w:rPr>
          <w:rFonts w:eastAsia="Times New Roman"/>
          <w:color w:val="000000"/>
        </w:rPr>
        <w:t xml:space="preserve">Supplementary figure </w:t>
      </w:r>
      <w:r>
        <w:rPr>
          <w:rFonts w:eastAsia="Times New Roman"/>
          <w:color w:val="000000"/>
        </w:rPr>
        <w:t>4</w:t>
      </w:r>
      <w:r w:rsidRPr="008A3088">
        <w:rPr>
          <w:rFonts w:eastAsia="Times New Roman"/>
          <w:color w:val="000000"/>
        </w:rPr>
        <w:t xml:space="preserve">. </w:t>
      </w:r>
      <w:r w:rsidRPr="00841D39">
        <w:rPr>
          <w:rFonts w:eastAsia="Times New Roman"/>
          <w:color w:val="000000"/>
        </w:rPr>
        <w:t xml:space="preserve">Kaplan-Meier curves depicting proportion of individuals without severe, critical, or fatal disease among those treated with </w:t>
      </w:r>
      <w:proofErr w:type="spellStart"/>
      <w:r w:rsidRPr="00841D39">
        <w:rPr>
          <w:rFonts w:eastAsia="Times New Roman"/>
          <w:color w:val="000000"/>
        </w:rPr>
        <w:t>Nirmatlevir</w:t>
      </w:r>
      <w:proofErr w:type="spellEnd"/>
      <w:r w:rsidRPr="00841D39">
        <w:rPr>
          <w:rFonts w:eastAsia="Times New Roman"/>
          <w:color w:val="000000"/>
        </w:rPr>
        <w:t>/ritonavir or Molnupiravir</w:t>
      </w:r>
      <w:r>
        <w:rPr>
          <w:rFonts w:eastAsia="Times New Roman"/>
          <w:color w:val="000000"/>
        </w:rPr>
        <w:t xml:space="preserve">. </w:t>
      </w:r>
      <w:r w:rsidRPr="00841D39">
        <w:rPr>
          <w:rFonts w:eastAsia="Times New Roman"/>
          <w:color w:val="000000"/>
        </w:rPr>
        <w:t>Panel A: Inverse probability of treatment weighted groups</w:t>
      </w:r>
      <w:r>
        <w:rPr>
          <w:rFonts w:eastAsia="Times New Roman"/>
          <w:color w:val="000000"/>
        </w:rPr>
        <w:t xml:space="preserve">; </w:t>
      </w:r>
      <w:r w:rsidRPr="00841D39">
        <w:rPr>
          <w:rFonts w:eastAsia="Times New Roman"/>
          <w:color w:val="000000"/>
        </w:rPr>
        <w:t>Panel B: Propensity-score matched groups</w:t>
      </w:r>
    </w:p>
    <w:p w14:paraId="7EC9435C" w14:textId="77777777" w:rsidR="00AD65FE" w:rsidRDefault="00AD65FE" w:rsidP="00AD65FE">
      <w:pPr>
        <w:rPr>
          <w:rFonts w:eastAsia="Times New Roman"/>
          <w:color w:val="000000"/>
        </w:rPr>
      </w:pPr>
    </w:p>
    <w:p w14:paraId="0A2A299F" w14:textId="77777777" w:rsidR="00AD65FE" w:rsidRDefault="00AD65FE" w:rsidP="00AD65FE">
      <w:r>
        <w:t xml:space="preserve">Supplementary figure 5. Adjusted hazards ratios for development of hospitalization or death </w:t>
      </w:r>
      <w:r w:rsidRPr="00D53687">
        <w:rPr>
          <w:rFonts w:eastAsia="Times New Roman"/>
          <w:color w:val="000000"/>
        </w:rPr>
        <w:t>within 30 days among patients who received Nirmatrelvir/ritonavir or Molnupiravir.</w:t>
      </w:r>
      <w:r>
        <w:rPr>
          <w:rFonts w:eastAsia="Times New Roman"/>
          <w:color w:val="000000"/>
        </w:rPr>
        <w:t xml:space="preserve"> </w:t>
      </w:r>
      <w:r w:rsidRPr="00D53687">
        <w:rPr>
          <w:rFonts w:eastAsia="Times New Roman"/>
          <w:color w:val="000000"/>
        </w:rPr>
        <w:t>Panel A: Inverse probability of treatment weighted groups</w:t>
      </w:r>
      <w:r>
        <w:rPr>
          <w:rFonts w:eastAsia="Times New Roman"/>
          <w:color w:val="000000"/>
        </w:rPr>
        <w:t xml:space="preserve">; </w:t>
      </w:r>
      <w:r w:rsidRPr="00D53687">
        <w:rPr>
          <w:rFonts w:eastAsia="Times New Roman"/>
          <w:color w:val="000000"/>
        </w:rPr>
        <w:t>Panel B: Propensity-score matched groups</w:t>
      </w:r>
      <w:r>
        <w:rPr>
          <w:rFonts w:eastAsia="Times New Roman"/>
          <w:color w:val="000000"/>
        </w:rPr>
        <w:t>.</w:t>
      </w:r>
    </w:p>
    <w:p w14:paraId="275C0A87" w14:textId="7D19FFAD" w:rsidR="00874280" w:rsidRDefault="00874280">
      <w:r>
        <w:br w:type="page"/>
      </w:r>
    </w:p>
    <w:p w14:paraId="2F3F8720" w14:textId="77777777" w:rsidR="00E06200" w:rsidRDefault="00E06200" w:rsidP="00E06200">
      <w:pPr>
        <w:sectPr w:rsidR="00E06200" w:rsidSect="00E154C3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E1DAAF" w14:textId="6DFA3709" w:rsidR="00E06200" w:rsidRDefault="00E06200" w:rsidP="00E06200">
      <w:r>
        <w:lastRenderedPageBreak/>
        <w:t xml:space="preserve">Supplementary table </w:t>
      </w:r>
      <w:r w:rsidR="00A47928">
        <w:t>1</w:t>
      </w:r>
      <w:r>
        <w:t>. Baseline characteristics before and after propensity-score matching.</w:t>
      </w:r>
    </w:p>
    <w:p w14:paraId="328F536D" w14:textId="77777777" w:rsidR="00E06200" w:rsidRDefault="00E06200" w:rsidP="00E06200"/>
    <w:tbl>
      <w:tblPr>
        <w:tblW w:w="13751" w:type="dxa"/>
        <w:tblLook w:val="04A0" w:firstRow="1" w:lastRow="0" w:firstColumn="1" w:lastColumn="0" w:noHBand="0" w:noVBand="1"/>
      </w:tblPr>
      <w:tblGrid>
        <w:gridCol w:w="4740"/>
        <w:gridCol w:w="1740"/>
        <w:gridCol w:w="1740"/>
        <w:gridCol w:w="894"/>
        <w:gridCol w:w="11"/>
        <w:gridCol w:w="1729"/>
        <w:gridCol w:w="1699"/>
        <w:gridCol w:w="1157"/>
        <w:gridCol w:w="41"/>
      </w:tblGrid>
      <w:tr w:rsidR="00462239" w:rsidRPr="00462239" w14:paraId="4E8270C1" w14:textId="77777777" w:rsidTr="00462239">
        <w:trPr>
          <w:trHeight w:val="20"/>
        </w:trPr>
        <w:tc>
          <w:tcPr>
            <w:tcW w:w="4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565E7A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85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73491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Before Match</w:t>
            </w:r>
          </w:p>
        </w:tc>
        <w:tc>
          <w:tcPr>
            <w:tcW w:w="4626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C69D0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PS match</w:t>
            </w:r>
          </w:p>
        </w:tc>
      </w:tr>
      <w:tr w:rsidR="00462239" w:rsidRPr="00462239" w14:paraId="40D7A786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2C6ED5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CA4CF9A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NMV/r grou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BD01EA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MPV group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FF45F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2C44BD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NMV/r group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55D41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MPV group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B535A5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62239" w:rsidRPr="00462239" w14:paraId="0967B446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C429C71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786FF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=65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6B690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=245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A95B1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SMD*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18F6AB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=245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BBF27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=245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5267E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SMD*</w:t>
            </w:r>
          </w:p>
        </w:tc>
      </w:tr>
      <w:tr w:rsidR="00462239" w:rsidRPr="00462239" w14:paraId="016BE302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7BA83C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Median age, years, (IQR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F1F897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66 (56,74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DA76D2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70.2 (61.1,75.7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0D3871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3B457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69.1 (59.7,75.5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E45D6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70.2 (61.1,75.7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DF8E8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462239" w:rsidRPr="00462239" w14:paraId="2C90A453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F070E9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Male sex, 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28626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85.82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54D56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90.18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E8B1AD7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91AF2E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88.5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FA41F8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90.18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C17AC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462239" w:rsidRPr="00462239" w14:paraId="7FB751C2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FCD12E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Race, 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F1A10F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BCA40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EC6EE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66E0F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D15028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FCBBA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462239" w:rsidRPr="00462239" w14:paraId="385EC505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C88EF7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216D9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66.26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75840E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70.01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57FD4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9B7D3A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69.14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201961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70.04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7A42BA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62239" w:rsidRPr="00462239" w14:paraId="19207D30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B921E4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55EFD6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4.42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DEAD9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2.37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B5A928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274BAF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8F3E7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2.38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5CE095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62239" w:rsidRPr="00462239" w14:paraId="21C90E77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6F51BD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F9F7515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9.31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5B9407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7.62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4A8B82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D6F88F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8.36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0A430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7.58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B9CBB6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62239" w:rsidRPr="00462239" w14:paraId="78CB7D40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3C9CC2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Median body mass index, kg/m</w:t>
            </w:r>
            <w:r w:rsidRPr="0046223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62239">
              <w:rPr>
                <w:rFonts w:eastAsia="Times New Roman"/>
                <w:color w:val="000000"/>
                <w:sz w:val="20"/>
                <w:szCs w:val="20"/>
              </w:rPr>
              <w:t>, (IQR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569AC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30.2 (26.6,34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7D08D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9.9 (26.4,34.2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C897DD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76D3E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30.1 (26.4,34.3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AB0301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9.9 (26.4,34.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9F13E8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</w:tr>
      <w:tr w:rsidR="00462239" w:rsidRPr="00462239" w14:paraId="00A9F817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90F584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Median Charlson Comorbidity Index score, (IQR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2786C5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 (0,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6A07CA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3 (1,5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B98A26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F5D5BB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 (1,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153F9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3 (1,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34BFA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  <w:tr w:rsidR="00462239" w:rsidRPr="00462239" w14:paraId="2031F068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9F2C3A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Comorbidities, 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706471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CA314E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D2753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E7D72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36165D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04B8CB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62239" w:rsidRPr="00462239" w14:paraId="06DAA7AC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E08326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Obesity (BMI &gt;30 kg/m</w:t>
            </w:r>
            <w:r w:rsidRPr="0046223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6223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14199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51.82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26154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49.27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0A84A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8FE84A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50.55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CF2EC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49.25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41941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</w:tr>
      <w:tr w:rsidR="00462239" w:rsidRPr="00462239" w14:paraId="00A3EBE7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5F3440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6428A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38.33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7891B7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49.31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7B0DC6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CC14CF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46.19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4725A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49.29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7CA3C8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</w:tr>
      <w:tr w:rsidR="00462239" w:rsidRPr="00462239" w14:paraId="40A9DCFA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9DB1E5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BE61C7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68.86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B9EE7E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81.95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FF15D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8F4B5B1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78.88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EEAF4B5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81.94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6BAA072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462239" w:rsidRPr="00462239" w14:paraId="66F7E1F5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8F3910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8CF746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41.25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F717D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60.76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59692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2471F6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54.38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34ADF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60.74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023D55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462239" w:rsidRPr="00462239" w14:paraId="266BD0D4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EA46C6A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DFF461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12.73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AEE6DB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7.67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DB538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7210297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2.67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6D47C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7.64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68615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462239" w:rsidRPr="00462239" w14:paraId="1A17E495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3716A8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6CE302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38.99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4D6B2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50.24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2140C6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2BF04E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46.47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AEBEF8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50.22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E130BF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462239" w:rsidRPr="00462239" w14:paraId="3887BA70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A8EFC3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Cancer diagnosi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02D831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1.39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2CAD2A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6.45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FBE42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6D438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5.44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C36556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6.46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1353EF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462239" w:rsidRPr="00462239" w14:paraId="0DFBAAE3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082085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Vaccination status at baseli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D4733F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56051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0D141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C8E26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A1F1F7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CC704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462239" w:rsidRPr="00462239" w14:paraId="6A3BC218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AD77333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Unvaccinated or primary series incomple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66B2FDE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16.61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17FDF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13.49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875B310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631C3E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14.68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3F4F8A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13.49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DB32E1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62239" w:rsidRPr="00462239" w14:paraId="24060EC3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920357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Primary series comple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96D44F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5B9AEA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19.44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52D00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03B89E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19.53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CE6CF3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36812A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62239" w:rsidRPr="00462239" w14:paraId="6CE24BDE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7114E7" w14:textId="77777777" w:rsidR="00462239" w:rsidRPr="00462239" w:rsidRDefault="00462239" w:rsidP="003B1E86">
            <w:pPr>
              <w:spacing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Primary series + boost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3B8F06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62.99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EAC05B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67.07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E24177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F66D57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65.8%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CD66DD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67.1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F01855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62239" w:rsidRPr="00462239" w14:paraId="5906FE62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28DEDB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Median days (IQR) from symptoms to prescrip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FA3B85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 (0,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CA2D7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 (0,1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A3FFBE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AF0775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 (0,1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BE0518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 (0,1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D651A6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</w:tr>
      <w:tr w:rsidR="00462239" w:rsidRPr="00462239" w14:paraId="0E6C8BA9" w14:textId="77777777" w:rsidTr="00462239">
        <w:trPr>
          <w:gridAfter w:val="1"/>
          <w:wAfter w:w="41" w:type="dxa"/>
          <w:trHeight w:val="20"/>
        </w:trPr>
        <w:tc>
          <w:tcPr>
            <w:tcW w:w="47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59CE77" w14:textId="77777777" w:rsidR="00462239" w:rsidRPr="00462239" w:rsidRDefault="00462239" w:rsidP="003B1E8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Median days (IQR) from diagnosis to prescrip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529568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 (0,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3A7918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 (0,1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445E0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D89B0C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 (0,1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C0E709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0 (0,1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6C2FA4" w14:textId="77777777" w:rsidR="00462239" w:rsidRPr="00462239" w:rsidRDefault="00462239" w:rsidP="003B1E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2239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</w:tr>
    </w:tbl>
    <w:p w14:paraId="405B52DB" w14:textId="77777777" w:rsidR="00E06200" w:rsidRDefault="00E06200" w:rsidP="00E06200">
      <w:pPr>
        <w:rPr>
          <w:sz w:val="20"/>
          <w:szCs w:val="20"/>
        </w:rPr>
      </w:pPr>
    </w:p>
    <w:p w14:paraId="19F06993" w14:textId="3310AF48" w:rsidR="00EE3159" w:rsidRDefault="00E06200" w:rsidP="00EE3159">
      <w:r w:rsidRPr="0098787E">
        <w:rPr>
          <w:sz w:val="20"/>
          <w:szCs w:val="20"/>
        </w:rPr>
        <w:t>NMV/r, Nirmatrelvir/ritonavir; MPV, Molnupiravir</w:t>
      </w:r>
      <w:r>
        <w:rPr>
          <w:sz w:val="20"/>
          <w:szCs w:val="20"/>
        </w:rPr>
        <w:t xml:space="preserve">; </w:t>
      </w:r>
      <w:r>
        <w:t>IPTW, inverse probability of treatment weights</w:t>
      </w:r>
      <w:r w:rsidR="00EE3159">
        <w:t>; SMD, standardized mean difference; BMI, body mass index; IQR, inter quartile range.</w:t>
      </w:r>
    </w:p>
    <w:p w14:paraId="0A868330" w14:textId="127F3E03" w:rsidR="00E06200" w:rsidRDefault="00E06200" w:rsidP="00E06200"/>
    <w:p w14:paraId="78B8EE5A" w14:textId="6320D70E" w:rsidR="00E06200" w:rsidRDefault="00E06200">
      <w:r>
        <w:br w:type="page"/>
      </w:r>
    </w:p>
    <w:p w14:paraId="6FB3853C" w14:textId="77777777" w:rsidR="00E06200" w:rsidRDefault="00E06200" w:rsidP="00E154C3">
      <w:pPr>
        <w:sectPr w:rsidR="00E06200" w:rsidSect="00E062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3DBD4E" w14:textId="5E6E7F5D" w:rsidR="009F464B" w:rsidRDefault="003F30F9" w:rsidP="009F464B">
      <w:r>
        <w:lastRenderedPageBreak/>
        <w:t xml:space="preserve">Supplementary figure 1. </w:t>
      </w:r>
      <w:r w:rsidR="009F464B">
        <w:t>Standardized mean difference values before and after inverse probability of treatment weighting. A value of &lt;0.2 indicates good balancing between groups.</w:t>
      </w:r>
    </w:p>
    <w:p w14:paraId="1A9427DD" w14:textId="77777777" w:rsidR="009F464B" w:rsidRDefault="009F464B" w:rsidP="009F464B"/>
    <w:p w14:paraId="40CA0A8C" w14:textId="6F148215" w:rsidR="009F464B" w:rsidRDefault="00CD03CE" w:rsidP="009F464B">
      <w:r>
        <w:rPr>
          <w:rFonts w:eastAsia="Times New Roman"/>
          <w:noProof/>
          <w:color w:val="000000"/>
          <w:sz w:val="20"/>
          <w:szCs w:val="20"/>
        </w:rPr>
        <w:drawing>
          <wp:inline distT="0" distB="0" distL="0" distR="0" wp14:anchorId="00CF6574" wp14:editId="1DBC5C92">
            <wp:extent cx="5943600" cy="44998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9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37EB8" w14:textId="77777777" w:rsidR="009F464B" w:rsidRDefault="009F464B" w:rsidP="009F464B"/>
    <w:p w14:paraId="7B2114DC" w14:textId="77777777" w:rsidR="009F464B" w:rsidRPr="008772FB" w:rsidRDefault="009F464B" w:rsidP="009F464B">
      <w:pPr>
        <w:rPr>
          <w:rFonts w:eastAsia="Times New Roman"/>
          <w:color w:val="000000"/>
          <w:sz w:val="20"/>
          <w:szCs w:val="20"/>
        </w:rPr>
      </w:pPr>
      <w:r w:rsidRPr="00AC12A3">
        <w:rPr>
          <w:rFonts w:ascii="Cambria Math" w:eastAsia="Times New Roman" w:hAnsi="Cambria Math" w:cs="Cambria Math"/>
          <w:color w:val="000000"/>
          <w:sz w:val="20"/>
          <w:szCs w:val="20"/>
        </w:rPr>
        <w:t>△</w:t>
      </w:r>
      <w:r w:rsidRPr="00AC12A3">
        <w:rPr>
          <w:rFonts w:eastAsia="Times New Roman"/>
          <w:color w:val="000000"/>
          <w:sz w:val="20"/>
          <w:szCs w:val="20"/>
        </w:rPr>
        <w:t xml:space="preserve"> Before </w:t>
      </w:r>
      <w:r>
        <w:rPr>
          <w:rFonts w:eastAsia="Times New Roman"/>
          <w:color w:val="000000"/>
          <w:sz w:val="20"/>
          <w:szCs w:val="20"/>
        </w:rPr>
        <w:t>applying inverse probability of treatment weights</w:t>
      </w:r>
      <w:r w:rsidRPr="00AC12A3">
        <w:rPr>
          <w:rFonts w:eastAsia="Times New Roman"/>
          <w:color w:val="000000"/>
          <w:sz w:val="20"/>
          <w:szCs w:val="20"/>
        </w:rPr>
        <w:t xml:space="preserve">, ▲ After </w:t>
      </w:r>
      <w:r>
        <w:rPr>
          <w:rFonts w:eastAsia="Times New Roman"/>
          <w:color w:val="000000"/>
          <w:sz w:val="20"/>
          <w:szCs w:val="20"/>
        </w:rPr>
        <w:t>applying inverse probability of treatment weights</w:t>
      </w:r>
    </w:p>
    <w:p w14:paraId="3F2A28B8" w14:textId="77777777" w:rsidR="009F464B" w:rsidRDefault="009F464B" w:rsidP="009F464B">
      <w:r>
        <w:br w:type="page"/>
      </w:r>
    </w:p>
    <w:p w14:paraId="6C4981D3" w14:textId="14976B7B" w:rsidR="00832E6F" w:rsidRDefault="00832E6F" w:rsidP="00832E6F">
      <w:r>
        <w:lastRenderedPageBreak/>
        <w:t>Supplementary figure 2. Standardized mean difference values before and after propensity-score matching. A value of &lt;0.2 indicates good balancing between groups.</w:t>
      </w:r>
    </w:p>
    <w:p w14:paraId="5B06799B" w14:textId="77777777" w:rsidR="00832E6F" w:rsidRDefault="00832E6F" w:rsidP="00832E6F">
      <w:pPr>
        <w:rPr>
          <w:rFonts w:ascii="Cambria Math" w:eastAsia="Times New Roman" w:hAnsi="Cambria Math" w:cs="Cambria Math"/>
          <w:color w:val="000000"/>
          <w:sz w:val="20"/>
          <w:szCs w:val="20"/>
          <w:highlight w:val="yellow"/>
        </w:rPr>
      </w:pPr>
    </w:p>
    <w:p w14:paraId="22741630" w14:textId="7BD1C84E" w:rsidR="00832E6F" w:rsidRDefault="00142282" w:rsidP="00832E6F">
      <w:r>
        <w:rPr>
          <w:noProof/>
        </w:rPr>
        <w:drawing>
          <wp:inline distT="0" distB="0" distL="0" distR="0" wp14:anchorId="39FE4775" wp14:editId="25CF8DD2">
            <wp:extent cx="5943600" cy="449988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9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3F1F9" w14:textId="5E381190" w:rsidR="00832E6F" w:rsidRDefault="00832E6F" w:rsidP="00832E6F">
      <w:pPr>
        <w:jc w:val="center"/>
      </w:pPr>
    </w:p>
    <w:p w14:paraId="12E6C2B0" w14:textId="77777777" w:rsidR="00832E6F" w:rsidRDefault="00832E6F" w:rsidP="00832E6F">
      <w:pPr>
        <w:rPr>
          <w:rFonts w:ascii="Cambria Math" w:eastAsia="Times New Roman" w:hAnsi="Cambria Math" w:cs="Cambria Math"/>
          <w:color w:val="000000"/>
          <w:sz w:val="20"/>
          <w:szCs w:val="20"/>
          <w:highlight w:val="yellow"/>
        </w:rPr>
      </w:pPr>
    </w:p>
    <w:p w14:paraId="39C79CA0" w14:textId="77777777" w:rsidR="00832E6F" w:rsidRPr="00EA46F9" w:rsidRDefault="00832E6F" w:rsidP="00832E6F">
      <w:pPr>
        <w:rPr>
          <w:rFonts w:eastAsia="Times New Roman"/>
          <w:color w:val="000000"/>
          <w:sz w:val="20"/>
          <w:szCs w:val="20"/>
        </w:rPr>
      </w:pPr>
      <w:r w:rsidRPr="00AC12A3">
        <w:rPr>
          <w:rFonts w:ascii="Cambria Math" w:eastAsia="Times New Roman" w:hAnsi="Cambria Math" w:cs="Cambria Math"/>
          <w:color w:val="000000"/>
          <w:sz w:val="20"/>
          <w:szCs w:val="20"/>
        </w:rPr>
        <w:t>△</w:t>
      </w:r>
      <w:r w:rsidRPr="00AC12A3">
        <w:rPr>
          <w:rFonts w:eastAsia="Times New Roman"/>
          <w:color w:val="000000"/>
          <w:sz w:val="20"/>
          <w:szCs w:val="20"/>
        </w:rPr>
        <w:t xml:space="preserve"> Before </w:t>
      </w:r>
      <w:r>
        <w:rPr>
          <w:rFonts w:eastAsia="Times New Roman"/>
          <w:color w:val="000000"/>
          <w:sz w:val="20"/>
          <w:szCs w:val="20"/>
        </w:rPr>
        <w:t>matching</w:t>
      </w:r>
      <w:r w:rsidRPr="00AC12A3">
        <w:rPr>
          <w:rFonts w:eastAsia="Times New Roman"/>
          <w:color w:val="000000"/>
          <w:sz w:val="20"/>
          <w:szCs w:val="20"/>
        </w:rPr>
        <w:t xml:space="preserve">, ▲ After </w:t>
      </w:r>
      <w:r>
        <w:rPr>
          <w:rFonts w:eastAsia="Times New Roman"/>
          <w:color w:val="000000"/>
          <w:sz w:val="20"/>
          <w:szCs w:val="20"/>
        </w:rPr>
        <w:t>propensity-score matching</w:t>
      </w:r>
    </w:p>
    <w:p w14:paraId="39D072ED" w14:textId="77777777" w:rsidR="00832E6F" w:rsidRDefault="00832E6F" w:rsidP="00832E6F"/>
    <w:p w14:paraId="0CD5CEE9" w14:textId="77777777" w:rsidR="00832E6F" w:rsidRDefault="00832E6F" w:rsidP="00832E6F">
      <w:r>
        <w:br w:type="page"/>
      </w:r>
    </w:p>
    <w:p w14:paraId="6C2FD6C8" w14:textId="77777777" w:rsidR="0005546F" w:rsidRDefault="0005546F" w:rsidP="00D53687">
      <w:pPr>
        <w:rPr>
          <w:rFonts w:eastAsia="Times New Roman"/>
          <w:color w:val="000000"/>
        </w:rPr>
        <w:sectPr w:rsidR="0005546F" w:rsidSect="00E06200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356BD9" w14:textId="19947B5C" w:rsidR="001145F3" w:rsidRDefault="00FB571E" w:rsidP="00D53687">
      <w:pPr>
        <w:rPr>
          <w:rFonts w:eastAsia="Times New Roman"/>
          <w:color w:val="000000"/>
        </w:rPr>
      </w:pPr>
      <w:r w:rsidRPr="008A3088">
        <w:rPr>
          <w:rFonts w:eastAsia="Times New Roman"/>
          <w:color w:val="000000"/>
        </w:rPr>
        <w:lastRenderedPageBreak/>
        <w:t xml:space="preserve">Supplementary figure </w:t>
      </w:r>
      <w:r w:rsidR="00292F75">
        <w:rPr>
          <w:rFonts w:eastAsia="Times New Roman"/>
          <w:color w:val="000000"/>
        </w:rPr>
        <w:t>3</w:t>
      </w:r>
      <w:r w:rsidRPr="008A3088">
        <w:rPr>
          <w:rFonts w:eastAsia="Times New Roman"/>
          <w:color w:val="000000"/>
        </w:rPr>
        <w:t xml:space="preserve">. </w:t>
      </w:r>
      <w:r w:rsidR="00D53687" w:rsidRPr="00D53687">
        <w:rPr>
          <w:rFonts w:eastAsia="Times New Roman"/>
          <w:color w:val="000000"/>
        </w:rPr>
        <w:t>Incidence of severe, critical, or fatal disease within 30 days and absolute risk difference among patients who received Nirmatrelvir/ritonavir or Molnupiravir.</w:t>
      </w:r>
      <w:r w:rsidR="00D53687">
        <w:rPr>
          <w:rFonts w:eastAsia="Times New Roman"/>
          <w:color w:val="000000"/>
        </w:rPr>
        <w:t xml:space="preserve"> </w:t>
      </w:r>
      <w:r w:rsidR="00D53687" w:rsidRPr="00D53687">
        <w:rPr>
          <w:rFonts w:eastAsia="Times New Roman"/>
          <w:color w:val="000000"/>
        </w:rPr>
        <w:t>Panel A: Inverse probability of treatment weighted groups</w:t>
      </w:r>
      <w:r w:rsidR="00014B77">
        <w:rPr>
          <w:rFonts w:eastAsia="Times New Roman"/>
          <w:color w:val="000000"/>
        </w:rPr>
        <w:t xml:space="preserve">; </w:t>
      </w:r>
      <w:r w:rsidR="00D53687" w:rsidRPr="00D53687">
        <w:rPr>
          <w:rFonts w:eastAsia="Times New Roman"/>
          <w:color w:val="000000"/>
        </w:rPr>
        <w:t>Panel B: Propensity-score matched groups</w:t>
      </w:r>
      <w:r w:rsidR="00014B77">
        <w:rPr>
          <w:rFonts w:eastAsia="Times New Roman"/>
          <w:color w:val="000000"/>
        </w:rPr>
        <w:t>.</w:t>
      </w:r>
    </w:p>
    <w:p w14:paraId="29AB3C0E" w14:textId="77777777" w:rsidR="0005546F" w:rsidRDefault="0005546F" w:rsidP="00D53687">
      <w:pPr>
        <w:rPr>
          <w:rFonts w:eastAsia="Times New Roman"/>
          <w:color w:val="000000"/>
        </w:rPr>
      </w:pPr>
    </w:p>
    <w:p w14:paraId="0CA3C6EF" w14:textId="697F392C" w:rsidR="00014B77" w:rsidRDefault="00357E91" w:rsidP="0005546F">
      <w:pPr>
        <w:ind w:left="-720" w:right="-540"/>
        <w:rPr>
          <w:rFonts w:eastAsia="Times New Roman"/>
          <w:color w:val="000000"/>
        </w:rPr>
      </w:pPr>
      <w:r>
        <w:rPr>
          <w:noProof/>
        </w:rPr>
        <w:drawing>
          <wp:inline distT="0" distB="0" distL="0" distR="0" wp14:anchorId="6026A2F8" wp14:editId="48A6DFF5">
            <wp:extent cx="9150824" cy="3559360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4899" cy="356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8AEB6" w14:textId="77777777" w:rsidR="0005546F" w:rsidRDefault="0005546F" w:rsidP="00D53687">
      <w:pPr>
        <w:rPr>
          <w:rFonts w:eastAsia="Times New Roman"/>
          <w:color w:val="000000"/>
        </w:rPr>
      </w:pPr>
    </w:p>
    <w:p w14:paraId="63AD8FB9" w14:textId="6F424760" w:rsidR="001D7ED1" w:rsidRDefault="001D7ED1" w:rsidP="001D7ED1">
      <w:r w:rsidRPr="0098787E">
        <w:rPr>
          <w:sz w:val="20"/>
          <w:szCs w:val="20"/>
        </w:rPr>
        <w:t>NMV/r, Nirmatrelvir/ritonavir; MPV, Molnupiravir</w:t>
      </w:r>
      <w:r>
        <w:rPr>
          <w:sz w:val="20"/>
          <w:szCs w:val="20"/>
        </w:rPr>
        <w:t xml:space="preserve">; </w:t>
      </w:r>
      <w:r>
        <w:t>BMI, body mass index</w:t>
      </w:r>
      <w:r w:rsidR="00864E7C">
        <w:t>.</w:t>
      </w:r>
    </w:p>
    <w:p w14:paraId="3DFB1252" w14:textId="4B794BF7" w:rsidR="00014B77" w:rsidRDefault="00014B77" w:rsidP="00D53687">
      <w:pPr>
        <w:rPr>
          <w:rFonts w:eastAsia="Times New Roman"/>
          <w:color w:val="000000"/>
        </w:rPr>
      </w:pPr>
    </w:p>
    <w:p w14:paraId="071C69FB" w14:textId="681A6EFD" w:rsidR="001145F3" w:rsidRDefault="001145F3" w:rsidP="001145F3">
      <w:pPr>
        <w:rPr>
          <w:rFonts w:eastAsia="Times New Roman"/>
          <w:color w:val="000000"/>
        </w:rPr>
      </w:pPr>
    </w:p>
    <w:p w14:paraId="5920D193" w14:textId="77777777" w:rsidR="001145F3" w:rsidRPr="008A3088" w:rsidRDefault="001145F3" w:rsidP="001145F3">
      <w:pPr>
        <w:rPr>
          <w:rFonts w:eastAsia="Times New Roman"/>
          <w:color w:val="000000"/>
        </w:rPr>
      </w:pPr>
    </w:p>
    <w:p w14:paraId="4B60ADDB" w14:textId="77777777" w:rsidR="001145F3" w:rsidRDefault="001145F3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br w:type="page"/>
      </w:r>
    </w:p>
    <w:p w14:paraId="7B084443" w14:textId="1ACDD931" w:rsidR="009A5F0F" w:rsidRDefault="009A5F0F" w:rsidP="00841D39">
      <w:pPr>
        <w:rPr>
          <w:rFonts w:eastAsia="Times New Roman"/>
          <w:color w:val="000000"/>
        </w:rPr>
      </w:pPr>
      <w:r w:rsidRPr="008A3088">
        <w:rPr>
          <w:rFonts w:eastAsia="Times New Roman"/>
          <w:color w:val="000000"/>
        </w:rPr>
        <w:lastRenderedPageBreak/>
        <w:t xml:space="preserve">Supplementary figure </w:t>
      </w:r>
      <w:r>
        <w:rPr>
          <w:rFonts w:eastAsia="Times New Roman"/>
          <w:color w:val="000000"/>
        </w:rPr>
        <w:t>4</w:t>
      </w:r>
      <w:r w:rsidRPr="008A3088">
        <w:rPr>
          <w:rFonts w:eastAsia="Times New Roman"/>
          <w:color w:val="000000"/>
        </w:rPr>
        <w:t xml:space="preserve">. </w:t>
      </w:r>
      <w:r w:rsidR="00841D39" w:rsidRPr="00841D39">
        <w:rPr>
          <w:rFonts w:eastAsia="Times New Roman"/>
          <w:color w:val="000000"/>
        </w:rPr>
        <w:t xml:space="preserve">Kaplan-Meier curves depicting proportion of individuals without severe, critical, or fatal disease among those treated with </w:t>
      </w:r>
      <w:proofErr w:type="spellStart"/>
      <w:r w:rsidR="00841D39" w:rsidRPr="00841D39">
        <w:rPr>
          <w:rFonts w:eastAsia="Times New Roman"/>
          <w:color w:val="000000"/>
        </w:rPr>
        <w:t>Nirmatlevir</w:t>
      </w:r>
      <w:proofErr w:type="spellEnd"/>
      <w:r w:rsidR="00841D39" w:rsidRPr="00841D39">
        <w:rPr>
          <w:rFonts w:eastAsia="Times New Roman"/>
          <w:color w:val="000000"/>
        </w:rPr>
        <w:t>/ritonavir or Molnupiravir</w:t>
      </w:r>
      <w:r w:rsidR="00841D39">
        <w:rPr>
          <w:rFonts w:eastAsia="Times New Roman"/>
          <w:color w:val="000000"/>
        </w:rPr>
        <w:t xml:space="preserve">. </w:t>
      </w:r>
      <w:r w:rsidR="00841D39" w:rsidRPr="00841D39">
        <w:rPr>
          <w:rFonts w:eastAsia="Times New Roman"/>
          <w:color w:val="000000"/>
        </w:rPr>
        <w:t>Panel A: Inverse probability of treatment weighted groups</w:t>
      </w:r>
      <w:r w:rsidR="002B78D4">
        <w:rPr>
          <w:rFonts w:eastAsia="Times New Roman"/>
          <w:color w:val="000000"/>
        </w:rPr>
        <w:t xml:space="preserve">; </w:t>
      </w:r>
      <w:r w:rsidR="00841D39" w:rsidRPr="00841D39">
        <w:rPr>
          <w:rFonts w:eastAsia="Times New Roman"/>
          <w:color w:val="000000"/>
        </w:rPr>
        <w:t>Panel B: Propensity-score matched groups</w:t>
      </w:r>
    </w:p>
    <w:p w14:paraId="072FC0CB" w14:textId="77777777" w:rsidR="009A5F0F" w:rsidRDefault="009A5F0F" w:rsidP="009A5F0F">
      <w:pPr>
        <w:rPr>
          <w:rFonts w:eastAsia="Times New Roman"/>
          <w:color w:val="000000"/>
        </w:rPr>
      </w:pPr>
    </w:p>
    <w:p w14:paraId="4E03E85D" w14:textId="014AB0D8" w:rsidR="009A5F0F" w:rsidRDefault="0088101F" w:rsidP="0088101F">
      <w:pPr>
        <w:ind w:left="-540" w:right="-270"/>
        <w:rPr>
          <w:rFonts w:eastAsia="Times New Roman"/>
          <w:color w:val="000000"/>
        </w:rPr>
      </w:pPr>
      <w:r>
        <w:rPr>
          <w:noProof/>
        </w:rPr>
        <w:drawing>
          <wp:inline distT="0" distB="0" distL="0" distR="0" wp14:anchorId="45F91C70" wp14:editId="4D895629">
            <wp:extent cx="8740024" cy="3507474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4806" cy="3509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60F9B" w14:textId="77777777" w:rsidR="009A5F0F" w:rsidRDefault="009A5F0F" w:rsidP="009A5F0F">
      <w:pPr>
        <w:rPr>
          <w:rFonts w:eastAsia="Times New Roman"/>
          <w:color w:val="000000"/>
        </w:rPr>
      </w:pPr>
    </w:p>
    <w:p w14:paraId="28C15C4A" w14:textId="77777777" w:rsidR="009A5F0F" w:rsidRPr="0098787E" w:rsidRDefault="009A5F0F" w:rsidP="009A5F0F">
      <w:pPr>
        <w:rPr>
          <w:sz w:val="20"/>
          <w:szCs w:val="20"/>
        </w:rPr>
      </w:pPr>
      <w:r w:rsidRPr="0098787E">
        <w:rPr>
          <w:sz w:val="20"/>
          <w:szCs w:val="20"/>
        </w:rPr>
        <w:t>NMV/r, Nirmatrelvir/ritonavir; MPV, Molnupiravir</w:t>
      </w:r>
      <w:r>
        <w:rPr>
          <w:sz w:val="20"/>
          <w:szCs w:val="20"/>
        </w:rPr>
        <w:t>.</w:t>
      </w:r>
    </w:p>
    <w:p w14:paraId="1CFE5874" w14:textId="77777777" w:rsidR="009A5F0F" w:rsidRDefault="009A5F0F" w:rsidP="009A5F0F">
      <w:pPr>
        <w:rPr>
          <w:rFonts w:eastAsia="Times New Roman"/>
          <w:color w:val="000000"/>
        </w:rPr>
      </w:pPr>
    </w:p>
    <w:p w14:paraId="3CCAAA7C" w14:textId="30EC4B7A" w:rsidR="00D24CD2" w:rsidRDefault="00D24CD2">
      <w:r>
        <w:br w:type="page"/>
      </w:r>
    </w:p>
    <w:p w14:paraId="74185D43" w14:textId="09972693" w:rsidR="00E36B18" w:rsidRDefault="00D24CD2" w:rsidP="00E36B18">
      <w:r>
        <w:lastRenderedPageBreak/>
        <w:t>Supplementary figure 5.</w:t>
      </w:r>
      <w:r w:rsidR="000438D1">
        <w:t xml:space="preserve"> Adjusted hazards ratios for development of hospitalization or death</w:t>
      </w:r>
      <w:r w:rsidR="007E3843">
        <w:t xml:space="preserve"> </w:t>
      </w:r>
      <w:r w:rsidR="007E3843" w:rsidRPr="00D53687">
        <w:rPr>
          <w:rFonts w:eastAsia="Times New Roman"/>
          <w:color w:val="000000"/>
        </w:rPr>
        <w:t>within 30 days among patients who received Nirmatrelvir/ritonavir or Molnupiravir.</w:t>
      </w:r>
      <w:r w:rsidR="007E3843">
        <w:rPr>
          <w:rFonts w:eastAsia="Times New Roman"/>
          <w:color w:val="000000"/>
        </w:rPr>
        <w:t xml:space="preserve"> </w:t>
      </w:r>
      <w:r w:rsidR="007E3843" w:rsidRPr="00D53687">
        <w:rPr>
          <w:rFonts w:eastAsia="Times New Roman"/>
          <w:color w:val="000000"/>
        </w:rPr>
        <w:t>Panel A: Inverse probability of treatment weighted groups</w:t>
      </w:r>
      <w:r w:rsidR="007E3843">
        <w:rPr>
          <w:rFonts w:eastAsia="Times New Roman"/>
          <w:color w:val="000000"/>
        </w:rPr>
        <w:t xml:space="preserve">; </w:t>
      </w:r>
      <w:r w:rsidR="007E3843" w:rsidRPr="00D53687">
        <w:rPr>
          <w:rFonts w:eastAsia="Times New Roman"/>
          <w:color w:val="000000"/>
        </w:rPr>
        <w:t>Panel B: Propensity-score matched groups</w:t>
      </w:r>
      <w:r w:rsidR="007E3843">
        <w:rPr>
          <w:rFonts w:eastAsia="Times New Roman"/>
          <w:color w:val="000000"/>
        </w:rPr>
        <w:t>.</w:t>
      </w:r>
    </w:p>
    <w:p w14:paraId="2AEB8D93" w14:textId="29A316DF" w:rsidR="00D24CD2" w:rsidRDefault="00D24CD2" w:rsidP="00E36B18"/>
    <w:p w14:paraId="70B13403" w14:textId="52942736" w:rsidR="00D24CD2" w:rsidRDefault="00D24CD2" w:rsidP="00E36B18">
      <w:r>
        <w:rPr>
          <w:noProof/>
        </w:rPr>
        <w:drawing>
          <wp:inline distT="0" distB="0" distL="0" distR="0" wp14:anchorId="078D15B1" wp14:editId="5A2B84D8">
            <wp:extent cx="4029857" cy="3053118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63" cy="3069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64CB">
        <w:t xml:space="preserve"> </w:t>
      </w:r>
      <w:r w:rsidR="003F64CB">
        <w:rPr>
          <w:noProof/>
        </w:rPr>
        <w:drawing>
          <wp:inline distT="0" distB="0" distL="0" distR="0" wp14:anchorId="36C99E8A" wp14:editId="5476E7FD">
            <wp:extent cx="4013173" cy="3040478"/>
            <wp:effectExtent l="0" t="0" r="698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476" cy="305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12D2B" w14:textId="02C80FC4" w:rsidR="003F64CB" w:rsidRDefault="003F64CB" w:rsidP="00E36B18"/>
    <w:p w14:paraId="4825F9B5" w14:textId="77777777" w:rsidR="008B584D" w:rsidRDefault="008B584D" w:rsidP="008B584D">
      <w:r w:rsidRPr="0098787E">
        <w:rPr>
          <w:sz w:val="20"/>
          <w:szCs w:val="20"/>
        </w:rPr>
        <w:t>NMV/r, Nirmatrelvir/ritonavir; MPV, Molnupiravir</w:t>
      </w:r>
      <w:r>
        <w:rPr>
          <w:sz w:val="20"/>
          <w:szCs w:val="20"/>
        </w:rPr>
        <w:t xml:space="preserve">; </w:t>
      </w:r>
      <w:r>
        <w:t>BMI, body mass index.</w:t>
      </w:r>
    </w:p>
    <w:p w14:paraId="501170EC" w14:textId="77777777" w:rsidR="008B584D" w:rsidRDefault="008B584D" w:rsidP="00E36B18"/>
    <w:p w14:paraId="0E87835C" w14:textId="77777777" w:rsidR="003F64CB" w:rsidRDefault="003F64CB" w:rsidP="00E36B18"/>
    <w:sectPr w:rsidR="003F64CB" w:rsidSect="000554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C3A64" w14:textId="77777777" w:rsidR="00FB4EAE" w:rsidRDefault="00FB4EAE" w:rsidP="004D165B">
      <w:pPr>
        <w:spacing w:line="240" w:lineRule="auto"/>
      </w:pPr>
      <w:r>
        <w:separator/>
      </w:r>
    </w:p>
  </w:endnote>
  <w:endnote w:type="continuationSeparator" w:id="0">
    <w:p w14:paraId="4ACE5C9F" w14:textId="77777777" w:rsidR="00FB4EAE" w:rsidRDefault="00FB4EAE" w:rsidP="004D16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1645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0BE94" w14:textId="77777777" w:rsidR="00173818" w:rsidRDefault="001738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9BE66A" w14:textId="77777777" w:rsidR="00173818" w:rsidRDefault="001738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241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FF95D8" w14:textId="77777777" w:rsidR="003D5164" w:rsidRDefault="003D51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2439B1" w14:textId="77777777" w:rsidR="003D5164" w:rsidRDefault="003D51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3F277" w14:textId="77777777" w:rsidR="00FB4EAE" w:rsidRDefault="00FB4EAE" w:rsidP="004D165B">
      <w:pPr>
        <w:spacing w:line="240" w:lineRule="auto"/>
      </w:pPr>
      <w:r>
        <w:separator/>
      </w:r>
    </w:p>
  </w:footnote>
  <w:footnote w:type="continuationSeparator" w:id="0">
    <w:p w14:paraId="50C94E17" w14:textId="77777777" w:rsidR="00FB4EAE" w:rsidRDefault="00FB4EAE" w:rsidP="004D16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79"/>
    <w:rsid w:val="00005FCC"/>
    <w:rsid w:val="00014B77"/>
    <w:rsid w:val="00022AE7"/>
    <w:rsid w:val="00022FD4"/>
    <w:rsid w:val="00024FCB"/>
    <w:rsid w:val="00026A63"/>
    <w:rsid w:val="000438D1"/>
    <w:rsid w:val="00045092"/>
    <w:rsid w:val="00050E98"/>
    <w:rsid w:val="000544C9"/>
    <w:rsid w:val="0005546F"/>
    <w:rsid w:val="00060E45"/>
    <w:rsid w:val="000835F3"/>
    <w:rsid w:val="000925DF"/>
    <w:rsid w:val="000B292F"/>
    <w:rsid w:val="000B3184"/>
    <w:rsid w:val="000B6C95"/>
    <w:rsid w:val="000B78F3"/>
    <w:rsid w:val="000D5AE6"/>
    <w:rsid w:val="000D7A6B"/>
    <w:rsid w:val="000E1143"/>
    <w:rsid w:val="001015E9"/>
    <w:rsid w:val="00112416"/>
    <w:rsid w:val="001145F3"/>
    <w:rsid w:val="001231F6"/>
    <w:rsid w:val="00127619"/>
    <w:rsid w:val="001363E6"/>
    <w:rsid w:val="00142282"/>
    <w:rsid w:val="00173818"/>
    <w:rsid w:val="00177F63"/>
    <w:rsid w:val="001D7ED1"/>
    <w:rsid w:val="001F6597"/>
    <w:rsid w:val="00206244"/>
    <w:rsid w:val="00210B1D"/>
    <w:rsid w:val="00225239"/>
    <w:rsid w:val="0024035B"/>
    <w:rsid w:val="002555A2"/>
    <w:rsid w:val="00263B6B"/>
    <w:rsid w:val="00282AF0"/>
    <w:rsid w:val="00292F75"/>
    <w:rsid w:val="002B1454"/>
    <w:rsid w:val="002B3464"/>
    <w:rsid w:val="002B78D4"/>
    <w:rsid w:val="002D6640"/>
    <w:rsid w:val="002E300B"/>
    <w:rsid w:val="00301A4A"/>
    <w:rsid w:val="003025DE"/>
    <w:rsid w:val="00304CEB"/>
    <w:rsid w:val="003051BE"/>
    <w:rsid w:val="00310B0D"/>
    <w:rsid w:val="00337AF1"/>
    <w:rsid w:val="00353631"/>
    <w:rsid w:val="00357B95"/>
    <w:rsid w:val="00357E91"/>
    <w:rsid w:val="0039216D"/>
    <w:rsid w:val="003C3DE9"/>
    <w:rsid w:val="003C5D54"/>
    <w:rsid w:val="003D5164"/>
    <w:rsid w:val="003F23C2"/>
    <w:rsid w:val="003F30F9"/>
    <w:rsid w:val="003F44F8"/>
    <w:rsid w:val="003F64CB"/>
    <w:rsid w:val="0042259A"/>
    <w:rsid w:val="00440F1C"/>
    <w:rsid w:val="0045705D"/>
    <w:rsid w:val="00461B23"/>
    <w:rsid w:val="00462239"/>
    <w:rsid w:val="004805C7"/>
    <w:rsid w:val="004821B8"/>
    <w:rsid w:val="004B1DD3"/>
    <w:rsid w:val="004D0149"/>
    <w:rsid w:val="004D165B"/>
    <w:rsid w:val="004F05F3"/>
    <w:rsid w:val="004F2D9A"/>
    <w:rsid w:val="005064F4"/>
    <w:rsid w:val="00517FFB"/>
    <w:rsid w:val="005304B1"/>
    <w:rsid w:val="00531AEC"/>
    <w:rsid w:val="005A19F4"/>
    <w:rsid w:val="005D0AD5"/>
    <w:rsid w:val="005D339B"/>
    <w:rsid w:val="005F77FD"/>
    <w:rsid w:val="00626061"/>
    <w:rsid w:val="006332D7"/>
    <w:rsid w:val="00647084"/>
    <w:rsid w:val="0065287D"/>
    <w:rsid w:val="006641F8"/>
    <w:rsid w:val="006704FC"/>
    <w:rsid w:val="0067786E"/>
    <w:rsid w:val="00685532"/>
    <w:rsid w:val="00685BE3"/>
    <w:rsid w:val="006933E2"/>
    <w:rsid w:val="006A0D4C"/>
    <w:rsid w:val="006A7396"/>
    <w:rsid w:val="006F4582"/>
    <w:rsid w:val="00723F91"/>
    <w:rsid w:val="0074305A"/>
    <w:rsid w:val="0075170A"/>
    <w:rsid w:val="00751F09"/>
    <w:rsid w:val="0076670F"/>
    <w:rsid w:val="00790300"/>
    <w:rsid w:val="007A1FE1"/>
    <w:rsid w:val="007E3843"/>
    <w:rsid w:val="008025A6"/>
    <w:rsid w:val="00811F2C"/>
    <w:rsid w:val="00812D93"/>
    <w:rsid w:val="00815BC4"/>
    <w:rsid w:val="00826403"/>
    <w:rsid w:val="00832E1E"/>
    <w:rsid w:val="00832E6F"/>
    <w:rsid w:val="00841D39"/>
    <w:rsid w:val="00843FD2"/>
    <w:rsid w:val="008531FA"/>
    <w:rsid w:val="0085348C"/>
    <w:rsid w:val="00864E7C"/>
    <w:rsid w:val="00874280"/>
    <w:rsid w:val="008772FB"/>
    <w:rsid w:val="0088101F"/>
    <w:rsid w:val="00881939"/>
    <w:rsid w:val="00882BF9"/>
    <w:rsid w:val="00885AD2"/>
    <w:rsid w:val="00886C69"/>
    <w:rsid w:val="0089034F"/>
    <w:rsid w:val="00890EE3"/>
    <w:rsid w:val="00896018"/>
    <w:rsid w:val="008A3088"/>
    <w:rsid w:val="008A7091"/>
    <w:rsid w:val="008B584D"/>
    <w:rsid w:val="008C2A78"/>
    <w:rsid w:val="008C36D3"/>
    <w:rsid w:val="008E594B"/>
    <w:rsid w:val="008F34CE"/>
    <w:rsid w:val="009027F9"/>
    <w:rsid w:val="0090668E"/>
    <w:rsid w:val="00912CD8"/>
    <w:rsid w:val="00912DFF"/>
    <w:rsid w:val="00924EF5"/>
    <w:rsid w:val="009467C9"/>
    <w:rsid w:val="009654EC"/>
    <w:rsid w:val="00965EBD"/>
    <w:rsid w:val="00967235"/>
    <w:rsid w:val="00967CE2"/>
    <w:rsid w:val="0097307E"/>
    <w:rsid w:val="009730A7"/>
    <w:rsid w:val="00983507"/>
    <w:rsid w:val="00983CCA"/>
    <w:rsid w:val="00985B83"/>
    <w:rsid w:val="0098787E"/>
    <w:rsid w:val="00991023"/>
    <w:rsid w:val="00991778"/>
    <w:rsid w:val="009A5F0F"/>
    <w:rsid w:val="009C11EC"/>
    <w:rsid w:val="009D1352"/>
    <w:rsid w:val="009D7E83"/>
    <w:rsid w:val="009F464B"/>
    <w:rsid w:val="00A44A8F"/>
    <w:rsid w:val="00A453D1"/>
    <w:rsid w:val="00A47928"/>
    <w:rsid w:val="00A5062C"/>
    <w:rsid w:val="00A54600"/>
    <w:rsid w:val="00A87AEC"/>
    <w:rsid w:val="00A9363A"/>
    <w:rsid w:val="00AA3546"/>
    <w:rsid w:val="00AA65B4"/>
    <w:rsid w:val="00AC12A3"/>
    <w:rsid w:val="00AC6883"/>
    <w:rsid w:val="00AD65FE"/>
    <w:rsid w:val="00AF0205"/>
    <w:rsid w:val="00AF14CA"/>
    <w:rsid w:val="00AF1944"/>
    <w:rsid w:val="00B01F64"/>
    <w:rsid w:val="00B036E4"/>
    <w:rsid w:val="00B0529E"/>
    <w:rsid w:val="00B13FD2"/>
    <w:rsid w:val="00B171ED"/>
    <w:rsid w:val="00B4133F"/>
    <w:rsid w:val="00B47A05"/>
    <w:rsid w:val="00B57CD2"/>
    <w:rsid w:val="00B773A0"/>
    <w:rsid w:val="00B80507"/>
    <w:rsid w:val="00B9205A"/>
    <w:rsid w:val="00BB31D6"/>
    <w:rsid w:val="00BC124E"/>
    <w:rsid w:val="00BC32FF"/>
    <w:rsid w:val="00BE68EF"/>
    <w:rsid w:val="00C03384"/>
    <w:rsid w:val="00C15A60"/>
    <w:rsid w:val="00C21CBA"/>
    <w:rsid w:val="00C4055A"/>
    <w:rsid w:val="00C55CFD"/>
    <w:rsid w:val="00C56FAB"/>
    <w:rsid w:val="00C904EB"/>
    <w:rsid w:val="00CA52EC"/>
    <w:rsid w:val="00CB3913"/>
    <w:rsid w:val="00CD03CE"/>
    <w:rsid w:val="00D128DB"/>
    <w:rsid w:val="00D20260"/>
    <w:rsid w:val="00D2230C"/>
    <w:rsid w:val="00D24CD2"/>
    <w:rsid w:val="00D31EAB"/>
    <w:rsid w:val="00D46D43"/>
    <w:rsid w:val="00D53687"/>
    <w:rsid w:val="00D57715"/>
    <w:rsid w:val="00D63E52"/>
    <w:rsid w:val="00D7069C"/>
    <w:rsid w:val="00D73F09"/>
    <w:rsid w:val="00D75918"/>
    <w:rsid w:val="00D83CE3"/>
    <w:rsid w:val="00DA35AF"/>
    <w:rsid w:val="00DB2B0E"/>
    <w:rsid w:val="00DD43D2"/>
    <w:rsid w:val="00DE4ABA"/>
    <w:rsid w:val="00DF0D4B"/>
    <w:rsid w:val="00DF5165"/>
    <w:rsid w:val="00E06200"/>
    <w:rsid w:val="00E154C3"/>
    <w:rsid w:val="00E15C9B"/>
    <w:rsid w:val="00E16EFC"/>
    <w:rsid w:val="00E2046B"/>
    <w:rsid w:val="00E34BC9"/>
    <w:rsid w:val="00E36B18"/>
    <w:rsid w:val="00E42E0C"/>
    <w:rsid w:val="00E6351F"/>
    <w:rsid w:val="00E747F9"/>
    <w:rsid w:val="00ED2A1B"/>
    <w:rsid w:val="00ED60EA"/>
    <w:rsid w:val="00ED6A3A"/>
    <w:rsid w:val="00EE3159"/>
    <w:rsid w:val="00F02EAC"/>
    <w:rsid w:val="00F17624"/>
    <w:rsid w:val="00F17975"/>
    <w:rsid w:val="00F44242"/>
    <w:rsid w:val="00F460A9"/>
    <w:rsid w:val="00F6504B"/>
    <w:rsid w:val="00F654E2"/>
    <w:rsid w:val="00F6661B"/>
    <w:rsid w:val="00F668E4"/>
    <w:rsid w:val="00F67041"/>
    <w:rsid w:val="00F917D4"/>
    <w:rsid w:val="00FA49C6"/>
    <w:rsid w:val="00FA5079"/>
    <w:rsid w:val="00FB4EAE"/>
    <w:rsid w:val="00FB571E"/>
    <w:rsid w:val="00FC1997"/>
    <w:rsid w:val="00FC2B92"/>
    <w:rsid w:val="00FE5C3D"/>
    <w:rsid w:val="00FF33EA"/>
    <w:rsid w:val="00FF41C4"/>
    <w:rsid w:val="00FF447C"/>
    <w:rsid w:val="00FF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7EB1D"/>
  <w15:chartTrackingRefBased/>
  <w15:docId w15:val="{55C217FC-A381-4BC4-9EC5-8CA10C5ED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03384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44242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47F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7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165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65B"/>
  </w:style>
  <w:style w:type="paragraph" w:styleId="Footer">
    <w:name w:val="footer"/>
    <w:basedOn w:val="Normal"/>
    <w:link w:val="FooterChar"/>
    <w:uiPriority w:val="99"/>
    <w:unhideWhenUsed/>
    <w:rsid w:val="004D165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65B"/>
  </w:style>
  <w:style w:type="table" w:styleId="TableGrid">
    <w:name w:val="Table Grid"/>
    <w:basedOn w:val="TableNormal"/>
    <w:uiPriority w:val="39"/>
    <w:rsid w:val="00BB31D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5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0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092"/>
    <w:rPr>
      <w:sz w:val="20"/>
      <w:szCs w:val="20"/>
    </w:rPr>
  </w:style>
  <w:style w:type="table" w:styleId="GridTable2-Accent1">
    <w:name w:val="Grid Table 2 Accent 1"/>
    <w:basedOn w:val="TableNormal"/>
    <w:uiPriority w:val="47"/>
    <w:rsid w:val="00AC6883"/>
    <w:pPr>
      <w:spacing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F0205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7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26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F3732-6E68-4C43-99F6-1537EEE04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730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Ajwad Butt</dc:creator>
  <cp:keywords/>
  <dc:description/>
  <cp:lastModifiedBy>Adeel Butt</cp:lastModifiedBy>
  <cp:revision>4</cp:revision>
  <dcterms:created xsi:type="dcterms:W3CDTF">2023-11-23T08:05:00Z</dcterms:created>
  <dcterms:modified xsi:type="dcterms:W3CDTF">2024-03-17T08:44:00Z</dcterms:modified>
</cp:coreProperties>
</file>